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39104" w14:textId="77777777" w:rsidR="00D33308" w:rsidRPr="009F7CCD" w:rsidRDefault="00D33308" w:rsidP="00D33308">
      <w:pPr>
        <w:rPr>
          <w:b/>
        </w:rPr>
      </w:pPr>
      <w:r w:rsidRPr="009F7CCD">
        <w:rPr>
          <w:b/>
        </w:rPr>
        <w:t>Supplement Table S1</w:t>
      </w:r>
    </w:p>
    <w:p w14:paraId="56DF23BD" w14:textId="77777777" w:rsidR="00D33308" w:rsidRPr="009F7CCD" w:rsidRDefault="00D33308" w:rsidP="00D33308">
      <w:pPr>
        <w:rPr>
          <w:rFonts w:eastAsia="Times New Roman" w:cs="Calibri"/>
          <w:color w:val="000000"/>
          <w:lang w:eastAsia="pt-BR"/>
        </w:rPr>
      </w:pPr>
      <w:r w:rsidRPr="009F7CCD">
        <w:rPr>
          <w:rFonts w:eastAsia="Times New Roman" w:cs="Calibri"/>
          <w:bCs/>
          <w:color w:val="000000"/>
          <w:lang w:eastAsia="pt-BR"/>
        </w:rPr>
        <w:t xml:space="preserve">Oligonucleotide sequences of synthetic curves for the herpesviruses quantitative real time PCR </w:t>
      </w:r>
    </w:p>
    <w:tbl>
      <w:tblPr>
        <w:tblStyle w:val="TabelaSimples21"/>
        <w:tblpPr w:leftFromText="141" w:rightFromText="141" w:vertAnchor="page" w:horzAnchor="margin" w:tblpXSpec="center" w:tblpY="2791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7835"/>
        <w:gridCol w:w="1441"/>
      </w:tblGrid>
      <w:tr w:rsidR="00D33308" w:rsidRPr="009F7CCD" w14:paraId="3A428BE7" w14:textId="77777777" w:rsidTr="00740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496AE8F8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784DBC" w14:textId="77777777" w:rsidR="00D33308" w:rsidRPr="009F7CCD" w:rsidRDefault="00D33308" w:rsidP="0074025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OLIGONUCLEOTIDE SEQUENCES OF SYNTHETIC CURVE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134ADE65" w14:textId="77777777" w:rsidR="00D33308" w:rsidRPr="009F7CCD" w:rsidRDefault="00D33308" w:rsidP="0074025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Reference</w:t>
            </w:r>
          </w:p>
        </w:tc>
      </w:tr>
      <w:tr w:rsidR="00D33308" w:rsidRPr="009F7CCD" w14:paraId="1E9398C1" w14:textId="77777777" w:rsidTr="007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25FDF423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tcBorders>
              <w:top w:val="single" w:sz="4" w:space="0" w:color="auto"/>
            </w:tcBorders>
            <w:noWrap/>
            <w:hideMark/>
          </w:tcPr>
          <w:p w14:paraId="1A8BA6AD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SV-1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</w:p>
          <w:p w14:paraId="7A860B05" w14:textId="77777777" w:rsidR="00D33308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'TTCGTGATGTTTGTCACCGCAACGAACGTATGACGTGGTG</w:t>
            </w:r>
          </w:p>
          <w:p w14:paraId="0361A64C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GCGGGATGCGT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>TCGATGATCATGGTGCAGTTGGCTGATA-3’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54355F3D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 xml:space="preserve">Lima </w:t>
            </w:r>
            <w:r w:rsidRPr="007B421D">
              <w:rPr>
                <w:rFonts w:eastAsia="Times New Roman" w:cs="Times New Roman"/>
                <w:b/>
                <w:i/>
                <w:color w:val="000000"/>
                <w:lang w:eastAsia="pt-BR"/>
              </w:rPr>
              <w:t>et al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.</w:t>
            </w:r>
            <w:r>
              <w:rPr>
                <w:rFonts w:eastAsia="Times New Roman" w:cs="Times New Roman"/>
                <w:b/>
                <w:color w:val="000000"/>
                <w:lang w:eastAsia="pt-BR"/>
              </w:rPr>
              <w:t>,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 xml:space="preserve"> 2017</w:t>
            </w:r>
          </w:p>
        </w:tc>
      </w:tr>
      <w:tr w:rsidR="00D33308" w:rsidRPr="009F7CCD" w14:paraId="5341E307" w14:textId="77777777" w:rsidTr="0074025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1F57E5AE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noWrap/>
            <w:hideMark/>
          </w:tcPr>
          <w:p w14:paraId="0A12F538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SV-2</w:t>
            </w:r>
          </w:p>
          <w:p w14:paraId="145610E1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'ATGCTATCTACCCACAACAGACCCACGTACGTACGATCTGG</w:t>
            </w:r>
          </w:p>
          <w:p w14:paraId="44D24FAB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TACTCGAATGT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>CTCCGCGCATGCAGGGAAGCATTTACGAGAGCG</w:t>
            </w:r>
          </w:p>
          <w:p w14:paraId="53473B58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CTGATC-3' </w:t>
            </w:r>
          </w:p>
        </w:tc>
        <w:tc>
          <w:tcPr>
            <w:tcW w:w="1441" w:type="dxa"/>
          </w:tcPr>
          <w:p w14:paraId="6EBC9235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 xml:space="preserve">Lima </w:t>
            </w:r>
            <w:r w:rsidRPr="007B421D">
              <w:rPr>
                <w:rFonts w:eastAsia="Times New Roman" w:cs="Times New Roman"/>
                <w:b/>
                <w:i/>
                <w:color w:val="000000"/>
                <w:lang w:eastAsia="pt-BR"/>
              </w:rPr>
              <w:t xml:space="preserve">et al., 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2017</w:t>
            </w:r>
          </w:p>
        </w:tc>
      </w:tr>
      <w:tr w:rsidR="00D33308" w:rsidRPr="009F7CCD" w14:paraId="555BF6F7" w14:textId="77777777" w:rsidTr="007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21AF736A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noWrap/>
            <w:hideMark/>
          </w:tcPr>
          <w:p w14:paraId="62EB6440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VZV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</w:p>
          <w:p w14:paraId="7B71D4AC" w14:textId="77777777" w:rsidR="00D33308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'CGATATCGCGTGCTGCGGCGCTATGGCGTCGTGTGTTTCCA</w:t>
            </w:r>
          </w:p>
          <w:p w14:paraId="58F8BA20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TTGCTGAATCGT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GCATAGACGGGCCATGCCGTACTG-3' </w:t>
            </w:r>
          </w:p>
        </w:tc>
        <w:tc>
          <w:tcPr>
            <w:tcW w:w="1441" w:type="dxa"/>
          </w:tcPr>
          <w:p w14:paraId="59095057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color w:val="000000"/>
                <w:lang w:eastAsia="pt-BR"/>
              </w:rPr>
              <w:t>t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is study</w:t>
            </w:r>
          </w:p>
        </w:tc>
      </w:tr>
      <w:tr w:rsidR="00D33308" w:rsidRPr="009F7CCD" w14:paraId="5A08E6EC" w14:textId="77777777" w:rsidTr="0074025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441E4802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noWrap/>
            <w:hideMark/>
          </w:tcPr>
          <w:p w14:paraId="58BD4C3E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CMV</w:t>
            </w:r>
          </w:p>
          <w:p w14:paraId="7122C65B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'-TTCGTGGCCTCGTAGTGAAAATTAATGGTCGTATTTGAACAGA</w:t>
            </w:r>
          </w:p>
          <w:p w14:paraId="5E20771C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T</w:t>
            </w:r>
            <w:r>
              <w:rPr>
                <w:rFonts w:eastAsia="Times New Roman" w:cs="Times New Roman"/>
                <w:color w:val="000000"/>
                <w:lang w:eastAsia="pt-BR"/>
              </w:rPr>
              <w:t>CGCGCACCAAT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>ACGGATGCGTTCCTGCAGACAGTAACGGCCCT</w:t>
            </w:r>
          </w:p>
          <w:p w14:paraId="1E86564C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GATA-3' </w:t>
            </w:r>
          </w:p>
        </w:tc>
        <w:tc>
          <w:tcPr>
            <w:tcW w:w="1441" w:type="dxa"/>
          </w:tcPr>
          <w:p w14:paraId="22A97562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 xml:space="preserve">Raposo </w:t>
            </w:r>
            <w:r w:rsidRPr="007B421D">
              <w:rPr>
                <w:rFonts w:eastAsia="Times New Roman" w:cs="Times New Roman"/>
                <w:b/>
                <w:i/>
                <w:color w:val="000000"/>
                <w:lang w:eastAsia="pt-BR"/>
              </w:rPr>
              <w:t>et al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., 2019</w:t>
            </w:r>
          </w:p>
        </w:tc>
      </w:tr>
      <w:tr w:rsidR="00D33308" w:rsidRPr="007B421D" w14:paraId="637CF3F0" w14:textId="77777777" w:rsidTr="007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228FE006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noWrap/>
            <w:hideMark/>
          </w:tcPr>
          <w:p w14:paraId="04921C6D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HV-6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</w:p>
          <w:p w14:paraId="745937B1" w14:textId="77777777" w:rsidR="00D33308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'-TTCGTGCAAGCTCATGAACATCGTCACGTATACCGATCCCAGC</w:t>
            </w:r>
          </w:p>
          <w:p w14:paraId="1DBA870D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TCACCACCATCTAA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ATGCGTAGGTAGCGGCAATTTAGGTCTTTCTGATA-3' </w:t>
            </w:r>
          </w:p>
        </w:tc>
        <w:tc>
          <w:tcPr>
            <w:tcW w:w="1441" w:type="dxa"/>
          </w:tcPr>
          <w:p w14:paraId="17DBBA0B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 xml:space="preserve">Raposo </w:t>
            </w:r>
            <w:r w:rsidRPr="007B421D">
              <w:rPr>
                <w:rFonts w:eastAsia="Times New Roman" w:cs="Times New Roman"/>
                <w:b/>
                <w:i/>
                <w:color w:val="000000"/>
                <w:lang w:eastAsia="pt-BR"/>
              </w:rPr>
              <w:t>et al</w:t>
            </w:r>
            <w:r>
              <w:rPr>
                <w:rFonts w:eastAsia="Times New Roman" w:cs="Times New Roman"/>
                <w:b/>
                <w:color w:val="000000"/>
                <w:lang w:eastAsia="pt-BR"/>
              </w:rPr>
              <w:t>.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, 2019</w:t>
            </w:r>
          </w:p>
        </w:tc>
      </w:tr>
      <w:tr w:rsidR="00D33308" w:rsidRPr="007B421D" w14:paraId="785E2883" w14:textId="77777777" w:rsidTr="0074025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4BA72404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noWrap/>
            <w:hideMark/>
          </w:tcPr>
          <w:p w14:paraId="661D8185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HV-7</w:t>
            </w:r>
          </w:p>
          <w:p w14:paraId="14FEC3E1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'-TTCGTCCAATCCTTCCGAAACCGATCGTATCATGGCCAACAAG</w:t>
            </w:r>
          </w:p>
          <w:p w14:paraId="0CAD4C2F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AATCTGCGAGAT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GCGTTTGTCATTACTCCAGTGACTTCCGCTGATA-3' </w:t>
            </w:r>
          </w:p>
        </w:tc>
        <w:tc>
          <w:tcPr>
            <w:tcW w:w="1441" w:type="dxa"/>
          </w:tcPr>
          <w:p w14:paraId="6F505873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color w:val="000000"/>
                <w:lang w:eastAsia="pt-BR"/>
              </w:rPr>
              <w:t xml:space="preserve">Raposo </w:t>
            </w:r>
            <w:r w:rsidRPr="007B421D">
              <w:rPr>
                <w:rFonts w:eastAsia="Times New Roman" w:cs="Times New Roman"/>
                <w:b/>
                <w:i/>
                <w:color w:val="000000"/>
                <w:lang w:eastAsia="pt-BR"/>
              </w:rPr>
              <w:t>et al.,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2019</w:t>
            </w:r>
          </w:p>
        </w:tc>
      </w:tr>
      <w:tr w:rsidR="00D33308" w:rsidRPr="007B421D" w14:paraId="04AF9150" w14:textId="77777777" w:rsidTr="007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4F4529CB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noWrap/>
            <w:hideMark/>
          </w:tcPr>
          <w:p w14:paraId="2B61227F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EBV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</w:p>
          <w:p w14:paraId="48751C22" w14:textId="77777777" w:rsidR="00D33308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´TTCGTGGAAACCAGGGAGGCAAATCCGTATCCATCGTCAAAGC</w:t>
            </w:r>
          </w:p>
          <w:p w14:paraId="4FC50E74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TGCAATGCGT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>TGATATTGCAGGTAGGAGCGGCTGATA 3’</w:t>
            </w:r>
          </w:p>
        </w:tc>
        <w:tc>
          <w:tcPr>
            <w:tcW w:w="1441" w:type="dxa"/>
          </w:tcPr>
          <w:p w14:paraId="55C86AA1" w14:textId="77777777" w:rsidR="00D33308" w:rsidRPr="009F7CCD" w:rsidRDefault="00D33308" w:rsidP="0074025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color w:val="000000"/>
                <w:lang w:eastAsia="pt-BR"/>
              </w:rPr>
              <w:t>t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is study</w:t>
            </w:r>
          </w:p>
        </w:tc>
      </w:tr>
      <w:tr w:rsidR="00D33308" w:rsidRPr="009F7CCD" w14:paraId="1AD86EC5" w14:textId="77777777" w:rsidTr="0074025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5E664FFA" w14:textId="77777777" w:rsidR="00D33308" w:rsidRPr="009F7CCD" w:rsidRDefault="00D33308" w:rsidP="0074025F">
            <w:pPr>
              <w:spacing w:line="259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835" w:type="dxa"/>
            <w:tcBorders>
              <w:bottom w:val="single" w:sz="4" w:space="0" w:color="auto"/>
            </w:tcBorders>
            <w:noWrap/>
            <w:hideMark/>
          </w:tcPr>
          <w:p w14:paraId="16170037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HV8 ORF73</w:t>
            </w:r>
          </w:p>
          <w:p w14:paraId="0B700205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5´TTCGTGGAACGCGCCTCATACGACGTATCTCCAGGTCTGTG</w:t>
            </w:r>
          </w:p>
          <w:p w14:paraId="630A2A98" w14:textId="77777777" w:rsidR="00D33308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GGTGGTGATGTA</w:t>
            </w:r>
            <w:r w:rsidRPr="009F7CCD">
              <w:rPr>
                <w:rFonts w:eastAsia="Times New Roman" w:cs="Times New Roman"/>
                <w:color w:val="000000"/>
                <w:lang w:eastAsia="pt-BR"/>
              </w:rPr>
              <w:t>TGCGTTGAGTACATAGCGGTATTCGCGCTG</w:t>
            </w:r>
          </w:p>
          <w:p w14:paraId="1810EC94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F7CCD">
              <w:rPr>
                <w:rFonts w:eastAsia="Times New Roman" w:cs="Times New Roman"/>
                <w:color w:val="000000"/>
                <w:lang w:eastAsia="pt-BR"/>
              </w:rPr>
              <w:t>ATA 3’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5C5097B2" w14:textId="77777777" w:rsidR="00D33308" w:rsidRPr="009F7CCD" w:rsidRDefault="00D33308" w:rsidP="0074025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color w:val="000000"/>
                <w:lang w:eastAsia="pt-BR"/>
              </w:rPr>
              <w:t>t</w:t>
            </w:r>
            <w:r w:rsidRPr="009F7CCD">
              <w:rPr>
                <w:rFonts w:eastAsia="Times New Roman" w:cs="Times New Roman"/>
                <w:b/>
                <w:color w:val="000000"/>
                <w:lang w:eastAsia="pt-BR"/>
              </w:rPr>
              <w:t>his study</w:t>
            </w:r>
          </w:p>
        </w:tc>
      </w:tr>
    </w:tbl>
    <w:p w14:paraId="7C1E2CA4" w14:textId="77777777" w:rsidR="00D33308" w:rsidRPr="009F7CCD" w:rsidRDefault="00D33308" w:rsidP="00D33308">
      <w:pPr>
        <w:rPr>
          <w:rFonts w:eastAsia="Times New Roman" w:cs="Calibri"/>
          <w:b/>
          <w:color w:val="000000"/>
          <w:lang w:eastAsia="pt-BR"/>
        </w:rPr>
      </w:pPr>
    </w:p>
    <w:p w14:paraId="5C8EE633" w14:textId="66B12162" w:rsidR="00D33308" w:rsidRDefault="00D33308" w:rsidP="00E5161F">
      <w:pPr>
        <w:jc w:val="both"/>
        <w:sectPr w:rsidR="00D33308" w:rsidSect="00D3330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F7CCD">
        <w:br w:type="page"/>
      </w:r>
    </w:p>
    <w:p w14:paraId="712215D8" w14:textId="701FBD23" w:rsidR="00D33308" w:rsidRPr="007B421D" w:rsidRDefault="00D33308" w:rsidP="00E5161F">
      <w:pPr>
        <w:jc w:val="both"/>
        <w:rPr>
          <w:b/>
        </w:rPr>
      </w:pPr>
      <w:r w:rsidRPr="007B421D">
        <w:rPr>
          <w:b/>
        </w:rPr>
        <w:lastRenderedPageBreak/>
        <w:t>Supplement Table S</w:t>
      </w:r>
      <w:r w:rsidR="00E5161F">
        <w:rPr>
          <w:b/>
        </w:rPr>
        <w:t>2</w:t>
      </w:r>
    </w:p>
    <w:p w14:paraId="49DE7E60" w14:textId="11D1210D" w:rsidR="00DC428F" w:rsidRDefault="00D33308" w:rsidP="00E5161F">
      <w:pPr>
        <w:jc w:val="both"/>
      </w:pPr>
      <w:r>
        <w:t>Association between TTV</w:t>
      </w:r>
      <w:r w:rsidR="00E5161F">
        <w:t>,</w:t>
      </w:r>
      <w:r w:rsidR="006F47EB">
        <w:t xml:space="preserve"> herpesviruses </w:t>
      </w:r>
      <w:r>
        <w:t>and cytokines in plasma of women with twin pregnancies</w:t>
      </w:r>
      <w:r>
        <w:tab/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843"/>
        <w:gridCol w:w="1984"/>
        <w:gridCol w:w="1985"/>
        <w:gridCol w:w="1843"/>
      </w:tblGrid>
      <w:tr w:rsidR="006F47EB" w:rsidRPr="006F47EB" w14:paraId="47EABEAE" w14:textId="77777777" w:rsidTr="006F47EB">
        <w:trPr>
          <w:trHeight w:val="6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E3130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ytok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1CF82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Trimes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29C9A" w14:textId="672C529F" w:rsidR="006F47EB" w:rsidRPr="006F47EB" w:rsidRDefault="006F47EB" w:rsidP="006F4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edian (IQR) herpes </w:t>
            </w:r>
            <w:r w:rsidR="00FA0BB6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19389" w14:textId="77777777" w:rsidR="006F47EB" w:rsidRDefault="006F47EB" w:rsidP="006F4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edian (IQR)</w:t>
            </w:r>
          </w:p>
          <w:p w14:paraId="2D3E626A" w14:textId="7B3AE935" w:rsidR="006F47EB" w:rsidRPr="006F47EB" w:rsidRDefault="006F47EB" w:rsidP="006F4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 TTV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24543" w14:textId="77777777" w:rsidR="006F47EB" w:rsidRPr="006F47EB" w:rsidRDefault="006F47EB" w:rsidP="006F4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edian (IQR) herpes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8037D" w14:textId="77777777" w:rsidR="006F47EB" w:rsidRPr="006F47EB" w:rsidRDefault="006F47EB" w:rsidP="006F4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edian (IQR) TTV negative</w:t>
            </w:r>
          </w:p>
        </w:tc>
      </w:tr>
      <w:tr w:rsidR="006F47EB" w:rsidRPr="006F47EB" w14:paraId="2C6839BE" w14:textId="77777777" w:rsidTr="006F47EB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051C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IL-1</w:t>
            </w:r>
            <w:r w:rsidRPr="006F47EB">
              <w:rPr>
                <w:rFonts w:ascii="Symbol" w:eastAsia="Times New Roman" w:hAnsi="Symbol" w:cs="Calibri"/>
                <w:color w:val="000000"/>
                <w:kern w:val="0"/>
                <w:lang w:eastAsia="pt-BR"/>
                <w14:ligatures w14:val="none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CC3A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pt-BR" w:eastAsia="pt-BR"/>
                <w14:ligatures w14:val="none"/>
              </w:rPr>
              <w:t>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AABB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.0 (0.7, 4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A3B8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.3 (0.7, 5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B73E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.2 (1.7, 5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807F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.8 (2.9, 4.7)</w:t>
            </w:r>
          </w:p>
        </w:tc>
      </w:tr>
      <w:tr w:rsidR="006F47EB" w:rsidRPr="006F47EB" w14:paraId="4B26F169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EAF1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ECE0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pt-BR"/>
                <w14:ligatures w14:val="none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3899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5.4 (3.0, 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1CBA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5.8 (4.5, 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C890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5.5 (4.0, 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109C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3 (3.5, 10.3)</w:t>
            </w:r>
          </w:p>
        </w:tc>
      </w:tr>
      <w:tr w:rsidR="006F47EB" w:rsidRPr="006F47EB" w14:paraId="135F2DEA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2096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F35B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pt-BR"/>
                <w14:ligatures w14:val="none"/>
              </w:rPr>
              <w:t>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D43B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5 (4.2, 1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C408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0.5 (7.1, 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156A0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9 (5.5, 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0B4D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9.7(5.1, 12.7)</w:t>
            </w:r>
          </w:p>
        </w:tc>
      </w:tr>
      <w:tr w:rsidR="006F47EB" w:rsidRPr="006F47EB" w14:paraId="170694C3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328A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AB61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pt-BR" w:eastAsia="pt-BR"/>
                <w14:ligatures w14:val="none"/>
              </w:rPr>
              <w:t>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7A82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0 (0.18, 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B800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0 (0.20, 0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AB9F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0 (0.22, 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C183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26 (0.21, 0.38)</w:t>
            </w:r>
          </w:p>
        </w:tc>
      </w:tr>
      <w:tr w:rsidR="006F47EB" w:rsidRPr="006F47EB" w14:paraId="3D848733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5ABF8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2C9A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pt-BR"/>
                <w14:ligatures w14:val="none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CBD1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0 (0.21, 0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C96B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0 (0.28, 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0C6D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1 (0.23, 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836C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35 (0.25, 0.68)</w:t>
            </w:r>
          </w:p>
        </w:tc>
      </w:tr>
      <w:tr w:rsidR="006F47EB" w:rsidRPr="006F47EB" w14:paraId="0F68A950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7583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EF17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pt-BR"/>
                <w14:ligatures w14:val="none"/>
              </w:rPr>
              <w:t>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30A7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62 (0.30, 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54B3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51 (0.30, 0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55A7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60 (0.30,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E6F9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0.66 (0.35, 0.95)</w:t>
            </w:r>
          </w:p>
        </w:tc>
      </w:tr>
      <w:tr w:rsidR="006F47EB" w:rsidRPr="006F47EB" w14:paraId="1C2D66C3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2726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TNF-</w:t>
            </w:r>
            <w:r w:rsidRPr="006F47EB">
              <w:rPr>
                <w:rFonts w:ascii="Symbol" w:eastAsia="Times New Roman" w:hAnsi="Symbol" w:cs="Calibri"/>
                <w:color w:val="000000"/>
                <w:kern w:val="0"/>
                <w:lang w:eastAsia="pt-BR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A26B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pt-BR" w:eastAsia="pt-BR"/>
                <w14:ligatures w14:val="none"/>
              </w:rPr>
              <w:t>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8C88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5.7 (4.4, 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16F1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1 (4.9, 1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1E14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3 (5.0, 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A8EC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6.0 (4.2, 9.0)</w:t>
            </w:r>
          </w:p>
        </w:tc>
      </w:tr>
      <w:tr w:rsidR="006F47EB" w:rsidRPr="006F47EB" w14:paraId="51175873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CC1871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D2531B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pt-BR"/>
                <w14:ligatures w14:val="none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CB2B85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8 (5.8, 14.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5158C4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8.2 (5.5, 11.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C75409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5 (5.0, 11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EFA846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7.8 (5.0, 11.4)</w:t>
            </w:r>
          </w:p>
        </w:tc>
      </w:tr>
      <w:tr w:rsidR="006F47EB" w:rsidRPr="006F47EB" w14:paraId="3B7B2144" w14:textId="77777777" w:rsidTr="006F47EB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91783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7A6FF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</w:t>
            </w:r>
            <w:r w:rsidRPr="006F47E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pt-BR"/>
                <w14:ligatures w14:val="none"/>
              </w:rPr>
              <w:t>r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E7D7F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0.1 (8.0, 15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14A86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0.8 (7.4, 17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4EB45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0.1 (6.8, 1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281D2" w14:textId="77777777" w:rsidR="006F47EB" w:rsidRPr="006F47EB" w:rsidRDefault="006F47EB" w:rsidP="006F4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6F47EB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0.1 (9.0, 12.1)</w:t>
            </w:r>
          </w:p>
        </w:tc>
      </w:tr>
    </w:tbl>
    <w:p w14:paraId="258CC73C" w14:textId="1E020C75" w:rsidR="00E5161F" w:rsidRDefault="006F47EB" w:rsidP="00D33308">
      <w:r>
        <w:t>IQR, interquartile range</w:t>
      </w:r>
    </w:p>
    <w:p w14:paraId="036350E6" w14:textId="77777777" w:rsidR="00E5161F" w:rsidRDefault="00E5161F" w:rsidP="00D33308">
      <w:pPr>
        <w:rPr>
          <w:b/>
          <w:bCs/>
          <w:noProof/>
        </w:rPr>
      </w:pPr>
    </w:p>
    <w:p w14:paraId="688FD919" w14:textId="43481DA8" w:rsidR="00E5161F" w:rsidRDefault="00ED0251" w:rsidP="00D33308">
      <w:pPr>
        <w:rPr>
          <w:noProof/>
        </w:rPr>
      </w:pPr>
      <w:r w:rsidRPr="0099687E">
        <w:rPr>
          <w:b/>
          <w:bCs/>
          <w:noProof/>
        </w:rPr>
        <w:t xml:space="preserve">Figure S1. </w:t>
      </w:r>
      <w:r w:rsidRPr="00ED0251">
        <w:rPr>
          <w:noProof/>
        </w:rPr>
        <w:t>Viral load of</w:t>
      </w:r>
      <w:r w:rsidRPr="00ED0251">
        <w:rPr>
          <w:b/>
          <w:bCs/>
          <w:noProof/>
        </w:rPr>
        <w:t xml:space="preserve"> </w:t>
      </w:r>
      <w:r w:rsidRPr="00ED0251">
        <w:rPr>
          <w:noProof/>
        </w:rPr>
        <w:t>DNA viruses detection in a</w:t>
      </w:r>
      <w:r>
        <w:rPr>
          <w:noProof/>
        </w:rPr>
        <w:t>ll trimesters.</w:t>
      </w:r>
    </w:p>
    <w:p w14:paraId="6445D487" w14:textId="6E08F444" w:rsidR="00ED0251" w:rsidRPr="00D33308" w:rsidRDefault="00ED0251" w:rsidP="00D33308">
      <w:r>
        <w:rPr>
          <w:noProof/>
        </w:rPr>
        <w:drawing>
          <wp:inline distT="0" distB="0" distL="0" distR="0" wp14:anchorId="106671CD" wp14:editId="5DD09905">
            <wp:extent cx="4184673" cy="3552825"/>
            <wp:effectExtent l="0" t="0" r="635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97" t="7775" r="24254" b="10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994" cy="357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D0251" w:rsidRPr="00D33308" w:rsidSect="00D3330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8F"/>
    <w:rsid w:val="001E4319"/>
    <w:rsid w:val="00281DC2"/>
    <w:rsid w:val="00290A98"/>
    <w:rsid w:val="00501875"/>
    <w:rsid w:val="0055660D"/>
    <w:rsid w:val="005D2DD9"/>
    <w:rsid w:val="006623EA"/>
    <w:rsid w:val="00671695"/>
    <w:rsid w:val="006F47EB"/>
    <w:rsid w:val="0079109A"/>
    <w:rsid w:val="0089211E"/>
    <w:rsid w:val="0099687E"/>
    <w:rsid w:val="00A97990"/>
    <w:rsid w:val="00D33308"/>
    <w:rsid w:val="00DC428F"/>
    <w:rsid w:val="00E066DB"/>
    <w:rsid w:val="00E5161F"/>
    <w:rsid w:val="00ED0251"/>
    <w:rsid w:val="00FA0BB6"/>
    <w:rsid w:val="00FE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20D93"/>
  <w15:chartTrackingRefBased/>
  <w15:docId w15:val="{25FDF0DA-D1FB-4745-9AAD-0655F4D4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28F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2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2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2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2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2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2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2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2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2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2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2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2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2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2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D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28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DC4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28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DC4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28F"/>
    <w:pPr>
      <w:spacing w:line="259" w:lineRule="auto"/>
      <w:ind w:left="720"/>
      <w:contextualSpacing/>
    </w:pPr>
    <w:rPr>
      <w:sz w:val="22"/>
      <w:szCs w:val="22"/>
      <w:lang w:val="pt-BR"/>
    </w:rPr>
  </w:style>
  <w:style w:type="character" w:styleId="IntenseEmphasis">
    <w:name w:val="Intense Emphasis"/>
    <w:basedOn w:val="DefaultParagraphFont"/>
    <w:uiPriority w:val="21"/>
    <w:qFormat/>
    <w:rsid w:val="00DC42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2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2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28F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C428F"/>
  </w:style>
  <w:style w:type="table" w:styleId="TableGrid">
    <w:name w:val="Table Grid"/>
    <w:basedOn w:val="TableNormal"/>
    <w:uiPriority w:val="39"/>
    <w:rsid w:val="00E0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next w:val="PlainTable2"/>
    <w:uiPriority w:val="42"/>
    <w:rsid w:val="00D333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333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3E8A5-135A-4678-92A2-3FA7A4324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Honorato</dc:creator>
  <cp:keywords/>
  <dc:description/>
  <cp:lastModifiedBy>Layla Honorato</cp:lastModifiedBy>
  <cp:revision>2</cp:revision>
  <dcterms:created xsi:type="dcterms:W3CDTF">2025-10-28T13:49:00Z</dcterms:created>
  <dcterms:modified xsi:type="dcterms:W3CDTF">2025-10-28T13:49:00Z</dcterms:modified>
</cp:coreProperties>
</file>